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FD4D" w14:textId="138DE5A9" w:rsidR="00A43D32" w:rsidRDefault="00A43D32">
      <w:r>
        <w:t>Supplementary Table 1. Evaluation Description of Translated Questionnair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1275"/>
        <w:gridCol w:w="851"/>
        <w:gridCol w:w="850"/>
        <w:gridCol w:w="1276"/>
        <w:gridCol w:w="851"/>
        <w:gridCol w:w="992"/>
        <w:gridCol w:w="992"/>
        <w:gridCol w:w="1418"/>
        <w:gridCol w:w="567"/>
        <w:gridCol w:w="2192"/>
      </w:tblGrid>
      <w:tr w:rsidR="00A43D32" w:rsidRPr="00A43D32" w14:paraId="45FC7093" w14:textId="2306756A" w:rsidTr="00437693">
        <w:trPr>
          <w:tblHeader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7140E" w14:textId="1137B125" w:rsidR="007B1688" w:rsidRPr="00A43D32" w:rsidRDefault="007B1688" w:rsidP="007B16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9308F" w14:textId="5973D0A2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F7D41" w14:textId="77777777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arget languag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4325A" w14:textId="6F2F8B97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3B1A7" w14:textId="0E0B211C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Translation - descrip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9A289" w14:textId="47DBEAD5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 xml:space="preserve">Qualitative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45ABD" w14:textId="79A4F1C4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Qualitative - descrip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C3EC2" w14:textId="1CD02EED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Dimensiona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DEA17" w14:textId="6DB6E731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Dimensionality - descrip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9EF42" w14:textId="5134B2A9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7F977" w14:textId="1BA2D792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Reliability - descrip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1D3CB" w14:textId="1CF255A6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 xml:space="preserve">Performance 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32BF7" w14:textId="21E368FE" w:rsidR="007B1688" w:rsidRPr="00A43D32" w:rsidRDefault="007B1688" w:rsidP="007B168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b/>
                <w:bCs/>
                <w:sz w:val="20"/>
                <w:szCs w:val="20"/>
              </w:rPr>
              <w:t>Performance - description</w:t>
            </w:r>
          </w:p>
        </w:tc>
      </w:tr>
      <w:tr w:rsidR="00A43D32" w:rsidRPr="00A43D32" w14:paraId="772C76CF" w14:textId="454A6F02" w:rsidTr="00437693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07794FE" w14:textId="7AB867C0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carturk 20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69B82BC" w14:textId="02422B7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4FD3773" w14:textId="0C2B4B9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14:paraId="2274D56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62A29A84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36502D2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6DB69AC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317E9B2A" w14:textId="7DC4BA1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44286BF" w14:textId="0AEA6B4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3B2DB3A" w14:textId="32518C9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2561E609" w14:textId="68AE260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Rho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0CEE5420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  <w:vAlign w:val="bottom"/>
          </w:tcPr>
          <w:p w14:paraId="5391761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2679DDC" w14:textId="0E6D474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D696" w14:textId="492F72EC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kerblom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2E34" w14:textId="2F8612B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71E2" w14:textId="5B5D73D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wed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CCF4" w14:textId="47E1117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40FC" w14:textId="5CDFA77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5AED3" w14:textId="1C6E221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260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1C32F" w14:textId="7EBC1A2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A129" w14:textId="1EA2961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DBDE" w14:textId="5B4BC3E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D8EA0" w14:textId="5F38B714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B22F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05C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9CF2133" w14:textId="05CA7A1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DD02" w14:textId="280C60B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lghamdi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78A2" w14:textId="515E49A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3F7E" w14:textId="5C66A96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C1219" w14:textId="559ED2A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8E1F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8D55" w14:textId="7DA500F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5B2A" w14:textId="6D2442B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8F4C" w14:textId="1F43742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3CF4" w14:textId="2E7C47B4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EAF1" w14:textId="0DF45CA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F95D" w14:textId="7326514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146E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321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DDD31FE" w14:textId="7F7DF68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6C61" w14:textId="1B295B7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lhalal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B0AF" w14:textId="443845D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6BE3" w14:textId="032E7F7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92A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786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AA07" w14:textId="7BAAAE4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3681" w14:textId="165DA17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6F8BD" w14:textId="63FACBC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4B0C" w14:textId="03CE388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A359B" w14:textId="061ABB0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C71F" w14:textId="1DE81C6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5FD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304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3FD5467" w14:textId="1E11D2E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9385" w14:textId="1AE5A8D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l-Turkait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42A3" w14:textId="3720067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A6DA" w14:textId="33E206C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3BF2" w14:textId="355188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70E2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28D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E31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EB1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9BC4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31B9" w14:textId="28FF6CB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F3D1" w14:textId="4552B5C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5BE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25C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E20D97F" w14:textId="0817748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FB09" w14:textId="0B5A4A45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sukai 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7FC7" w14:textId="29DAFBA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0DB6" w14:textId="4AAD1FA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1DEE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B86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A40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0FA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1E35" w14:textId="578C5E0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9D3A" w14:textId="5271922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luster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02BF" w14:textId="758AB4A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566C" w14:textId="6CBCFA2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CF23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1C3C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B06A648" w14:textId="6B90D314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C2F8" w14:textId="41BFCEB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ahari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51CD" w14:textId="03E3E7D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3EED" w14:textId="2B3DA07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8EA1" w14:textId="0967218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D9C6" w14:textId="144D1B4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0A8F" w14:textId="037ADE84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F7CE" w14:textId="2A2068B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 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1D37" w14:textId="59F4FCD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F5B4D" w14:textId="36A04C5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969F" w14:textId="5780A62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DE3D" w14:textId="1C22D0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9A87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A9B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59B7A08" w14:textId="1DC0B5D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F24B" w14:textId="240CC4E5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entley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14CB" w14:textId="6FFC623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6E65" w14:textId="7AA88D7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3E1C" w14:textId="15D6D45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754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6A36" w14:textId="48E3D60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71C0" w14:textId="01BC786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702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93B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B540" w14:textId="20A77F2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7962" w14:textId="3356936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9FA4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6223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C9AFC62" w14:textId="6D7A887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7826" w14:textId="792ECD0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lanc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0B38" w14:textId="578C62B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8211" w14:textId="7C6F724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aitian Creo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C20A" w14:textId="4A677744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FEF2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D88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80A2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660B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33E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D585" w14:textId="35D9A88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132DC" w14:textId="572FCC9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CD20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4BF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999911B" w14:textId="485B1DD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1404" w14:textId="010DF60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sz w:val="20"/>
                <w:szCs w:val="20"/>
              </w:rPr>
              <w:t>Bobes et al., (20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C42F" w14:textId="51CB608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DAD4" w14:textId="74794B1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AD50" w14:textId="7E574E8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AB6C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6CE1A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B629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CDAB" w14:textId="596F95B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17C0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3CE0" w14:textId="5B302B6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9D1F" w14:textId="360AEDB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81B5" w14:textId="64CB235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966B" w14:textId="14A25FF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ns Spec ROC</w:t>
            </w:r>
          </w:p>
        </w:tc>
      </w:tr>
      <w:tr w:rsidR="00A43D32" w:rsidRPr="00A43D32" w14:paraId="1C6BAAC4" w14:textId="3AFE694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97BE" w14:textId="71FC5A5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onilla-Escobar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332F" w14:textId="675ACBF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16A1" w14:textId="78CA97D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D70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22E3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E85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09F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E7E6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D6AFF" w14:textId="23ABD8E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B6A33" w14:textId="7FCDC63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CD1B" w14:textId="0342ADC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8BD3" w14:textId="3448C41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A90C" w14:textId="6696E6F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5DFD7D01" w14:textId="461A014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F3C6" w14:textId="04C0AF8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oysan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D336" w14:textId="66A2A01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5725" w14:textId="4DF809F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1D36" w14:textId="766CA7A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F4E0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A5EB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C774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3776" w14:textId="12ACA05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38A96" w14:textId="3CCE921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8AA7" w14:textId="29CEBD3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C224" w14:textId="7B1524C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mposite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803E" w14:textId="6F5CAD1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0645" w14:textId="1C249DA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s with non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PTSD scales for 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C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onvergent validity ROC curve for optimal cut-off scores specificity and sensitivity. </w:t>
            </w:r>
          </w:p>
        </w:tc>
      </w:tr>
      <w:tr w:rsidR="00A43D32" w:rsidRPr="00A43D32" w14:paraId="088F06DC" w14:textId="184A655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67C7" w14:textId="645EE61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Brunet 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2406" w14:textId="3A6BE3C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F5C4" w14:textId="093A0F4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58E3" w14:textId="5D92877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B5B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5155" w14:textId="366396D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4738" w14:textId="259F2A1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DB32" w14:textId="1B0432B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6DA5" w14:textId="07626E7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DD58" w14:textId="0386DEE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A2BD" w14:textId="09B6D70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FB39" w14:textId="7BBF215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F0E7" w14:textId="732AD4D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Convergent Validity 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orrelation with 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 xml:space="preserve">other 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questionnaire</w:t>
            </w:r>
          </w:p>
        </w:tc>
      </w:tr>
      <w:tr w:rsidR="00A43D32" w:rsidRPr="00A43D32" w14:paraId="18E90E4E" w14:textId="330CCB8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EC47" w14:textId="3BE927F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albari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4F24" w14:textId="35F1B90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DD6F" w14:textId="4C9C67F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C6D1" w14:textId="5963AA1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F1CB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EE78" w14:textId="7132560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4A35" w14:textId="1C0B246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B45E" w14:textId="51AC37A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D3BA" w14:textId="0EE3BBB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F2C7" w14:textId="633D0FA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4942" w14:textId="2A05593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9E36" w14:textId="070113F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B177" w14:textId="4F67BAA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C5E7546" w14:textId="2F8FCC0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79AA" w14:textId="7D4013E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sz w:val="20"/>
                <w:szCs w:val="20"/>
              </w:rPr>
              <w:t>Camano et al. (2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327F" w14:textId="6440CD4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7C42" w14:textId="4F9CFCA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3567" w14:textId="5F81D1C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9133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9E4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3D6C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8B74" w14:textId="51A5EE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6456" w14:textId="65BA3CE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C33F" w14:textId="7794261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5FFB" w14:textId="6A7F67A4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1A6C" w14:textId="46E3500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831C" w14:textId="756579F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Correlation with other questionnaires, 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iagnostic accuracy</w:t>
            </w:r>
          </w:p>
        </w:tc>
      </w:tr>
      <w:tr w:rsidR="00A43D32" w:rsidRPr="00A43D32" w14:paraId="4F4C4A45" w14:textId="48199D1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FBDB" w14:textId="09C1B32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arvalho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0376" w14:textId="6E4F759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E0EA" w14:textId="3120DAA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7DDC" w14:textId="74D532C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D468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8D37" w14:textId="727F938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86ED" w14:textId="234C5AC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04735" w14:textId="1F0BA7D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5A37" w14:textId="294257B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0D98" w14:textId="2238C79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901E" w14:textId="1FA7212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1E7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65FB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D86187D" w14:textId="05D113D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21BE" w14:textId="5659153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arvalho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4659" w14:textId="2D53225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E247" w14:textId="2CFAB33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7180" w14:textId="320943C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A2A1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1FC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C856C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8C33" w14:textId="712C9AEA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68D3" w14:textId="573FF81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C540" w14:textId="24BC2D2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2612" w14:textId="672ECBC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9345" w14:textId="20CEC74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02A4" w14:textId="3DD2C61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Kappa</w:t>
            </w:r>
          </w:p>
        </w:tc>
      </w:tr>
      <w:tr w:rsidR="00A43D32" w:rsidRPr="00A43D32" w14:paraId="23B2C698" w14:textId="6C1622F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36D9" w14:textId="7E82CD1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arvalho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E897" w14:textId="25AF898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1139" w14:textId="6B2253A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2283" w14:textId="287AC4C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6B2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7A48" w14:textId="5E849D1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D6C5" w14:textId="227AFBC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3646" w14:textId="7856C85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9426" w14:textId="4C0D985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14BB" w14:textId="6EDFEF4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D6F0" w14:textId="3512DA5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AAE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6D2D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0BDEAE7" w14:textId="23EE176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883E" w14:textId="6910E6E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en 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6FE3" w14:textId="42C195D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3C97" w14:textId="09D5BA5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02CB" w14:textId="490BF20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482DE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D37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DAB9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82D4" w14:textId="53B50675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BF22" w14:textId="0724649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9827" w14:textId="50A3ED1D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D577" w14:textId="3273654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184A" w14:textId="2D4DB87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FC9A" w14:textId="4F4BEC1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current validity ROC</w:t>
            </w:r>
          </w:p>
        </w:tc>
      </w:tr>
      <w:tr w:rsidR="00A43D32" w:rsidRPr="00A43D32" w14:paraId="62FC70CF" w14:textId="5A5B512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92DB" w14:textId="52A6F7D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eung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CDD3" w14:textId="200754E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0030" w14:textId="01BD5E62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Ukrainian R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FB3F" w14:textId="6A51673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4E05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33D8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C7B4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269C" w14:textId="1A32E260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7102" w14:textId="2D232C3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8B13" w14:textId="28C4C46B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3C6A" w14:textId="44371E6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DE0B4" w14:textId="2EADDBF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EBC9" w14:textId="5EDB8A5C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346B97D" w14:textId="21736DD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95A3" w14:textId="1A67D95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oi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38ED" w14:textId="1A6B6E4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68A3" w14:textId="52B576D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4BCD" w14:textId="7BED29B9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EBAF" w14:textId="77777777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2145" w14:textId="631A1606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7300" w14:textId="7ACBD35F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1FE1C" w14:textId="3E0E5C3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D122" w14:textId="5E34B8E1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FABB" w14:textId="72D4D0E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5843" w14:textId="0915874E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5DA1" w14:textId="630EE4F3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9EB3" w14:textId="6F98D198" w:rsidR="008C3F79" w:rsidRPr="00A43D32" w:rsidRDefault="008C3F79" w:rsidP="008C3F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scriminant validity between CPTSD &amp; PTSD and non-diagnosed group across</w:t>
            </w:r>
          </w:p>
        </w:tc>
      </w:tr>
      <w:tr w:rsidR="00A43D32" w:rsidRPr="00A43D32" w14:paraId="4B626671" w14:textId="50FD269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A4DC" w14:textId="0A2DA03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risten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6B75" w14:textId="763968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B98B" w14:textId="2561CFD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FA70" w14:textId="7C235E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457F" w14:textId="73EFD24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3455" w14:textId="7878D2A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502C" w14:textId="4E3552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F5E1" w14:textId="2B1F046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DA6F" w14:textId="01ECE30C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  <w:p w14:paraId="4264ED40" w14:textId="5D8F99E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1BC" w14:textId="12C169F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00C2" w14:textId="1F7EC1F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0C61" w14:textId="32668B4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9E4F" w14:textId="226BD8F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RT</w:t>
            </w:r>
          </w:p>
        </w:tc>
      </w:tr>
      <w:tr w:rsidR="00A43D32" w:rsidRPr="00A43D32" w14:paraId="1DEB4C48" w14:textId="776F0C6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C908" w14:textId="549D4CD6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Chukwuorji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F26D" w14:textId="69AB540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988A" w14:textId="55A7E66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E7E6" w14:textId="526262A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0A0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D689" w14:textId="3028F11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5FF3" w14:textId="649781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ceptual fide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F282" w14:textId="2BDA26B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FE57" w14:textId="665F6E7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E12A" w14:textId="67F6601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ED38" w14:textId="0668920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78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6F4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408008A" w14:textId="7B854A0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24F2" w14:textId="2974747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hen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39FE" w14:textId="725C3D2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9A61" w14:textId="175F19D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inyarwan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C0A2" w14:textId="63E130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4595" w14:textId="5107CA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4CD3" w14:textId="75D1C7F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F44" w14:textId="24BDF57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B5E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FFE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3E1C" w14:textId="60D925B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8744" w14:textId="62115AB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910E" w14:textId="1E6F89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10DE" w14:textId="37FA9A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8064114" w14:textId="49CEF26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6102" w14:textId="22A9749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sta-Requena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7060" w14:textId="7B8B55B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21A" w14:textId="01DCEB8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E1EF" w14:textId="32E9BAC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ED7B" w14:textId="4BAE477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328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173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ADE3" w14:textId="09D6BB6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8DE4" w14:textId="0BFF115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55D6" w14:textId="746122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0F2F" w14:textId="19901AB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D98C" w14:textId="23F62CB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7C5C" w14:textId="361F13F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8CEEFA5" w14:textId="55F09855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5908" w14:textId="6BB6040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eFariaCardoso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6DA9" w14:textId="1CE7B90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1374" w14:textId="251B1BF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B2F9" w14:textId="172FBF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51E9" w14:textId="1DD2A6D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F9C4" w14:textId="3A19EAD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319A" w14:textId="4556CC2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39F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9CB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345A" w14:textId="0ABF2E8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DE36" w14:textId="4B5BE8D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A202" w14:textId="6045A4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D697" w14:textId="113A3AC2" w:rsidR="008C3F79" w:rsidRPr="00A43D32" w:rsidRDefault="00A43D32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 xml:space="preserve">hort-version-PDS scale correlated positively with the DSM5 scale 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>ROC</w:t>
            </w:r>
          </w:p>
        </w:tc>
      </w:tr>
      <w:tr w:rsidR="00A43D32" w:rsidRPr="00A43D32" w14:paraId="39E03BF6" w14:textId="43050CF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6A13" w14:textId="5DF39F6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eFouchier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52A3" w14:textId="7740577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062B" w14:textId="3A6B374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5DE7" w14:textId="68977C5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C9F6" w14:textId="168B0D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rislins meth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641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15D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5E3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408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379A" w14:textId="49864BE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FA2" w14:textId="763BAB6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7E0D" w14:textId="696E32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21DD" w14:textId="141052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riterion validity compared with SCID</w:t>
            </w:r>
          </w:p>
        </w:tc>
      </w:tr>
      <w:tr w:rsidR="00A43D32" w:rsidRPr="00A43D32" w14:paraId="28717041" w14:textId="05F5EA7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2C6C" w14:textId="722CA5F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onat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2631" w14:textId="2E4D92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6378" w14:textId="73A787E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Brazilian Portugu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053" w14:textId="6F89ECB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EFF7" w14:textId="194ABC4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68D2" w14:textId="3C578D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8B85" w14:textId="7B7FDBB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mpreh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166F" w14:textId="5349F02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61A" w14:textId="568FF4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F537" w14:textId="7F0453D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FD3B" w14:textId="46CFCD7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nterrater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CB3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70A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D892235" w14:textId="71BBE68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27C2" w14:textId="0D47406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rtl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1584" w14:textId="791ABF4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BB18" w14:textId="2CD2FBC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71F2" w14:textId="2471297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EB3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400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CEF0" w14:textId="731DB2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806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EC8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30A2" w14:textId="64157A9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F6AF" w14:textId="69CF3F5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2FEA" w14:textId="41C397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886E" w14:textId="42E148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with CAPS-5</w:t>
            </w:r>
          </w:p>
        </w:tc>
      </w:tr>
      <w:tr w:rsidR="00A43D32" w:rsidRPr="00A43D32" w14:paraId="57A8D8DE" w14:textId="7A89D79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4E87" w14:textId="3CAA66F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wzi 1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3E0" w14:textId="4AE0F0E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534" w14:textId="707F13F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9348" w14:textId="245169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AEF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761A" w14:textId="55531EF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8E46" w14:textId="70D7F7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0EAE" w14:textId="0B13701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7616" w14:textId="69891B4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CE56" w14:textId="0BFDCC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AD85" w14:textId="55F0EF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0FD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06A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84CDCD5" w14:textId="08AC365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A0D5" w14:textId="747C7C86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ernando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B93B" w14:textId="3DB12FA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101A" w14:textId="578197A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nhal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E3F5" w14:textId="55BEF56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D67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E2E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76AC" w14:textId="283BB03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ED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FE6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7628" w14:textId="6D597F7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E191" w14:textId="0BA4DF1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A160" w14:textId="57A040E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E19" w14:textId="39E723A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4CCD740" w14:textId="32F3F8C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C55F" w14:textId="76DFC805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inkelstein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C03A" w14:textId="3F32EAC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B83E" w14:textId="532F5E1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mhar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EA0D" w14:textId="378E190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4A7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4EA2" w14:textId="59E2654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1978" w14:textId="02FCB6D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9B4C" w14:textId="4BE8ADB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22C" w14:textId="385E0C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3FC9" w14:textId="26BB425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EFCF" w14:textId="138EE2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294" w14:textId="734FA4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C003" w14:textId="5176B0C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0645601" w14:textId="7622052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ACFC" w14:textId="09941DC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ung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0742" w14:textId="727DA70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-PTSD 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7910" w14:textId="36AD88D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71C4" w14:textId="325D563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3B2A" w14:textId="41C0FFB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88E9" w14:textId="33FEDB2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51BA" w14:textId="53293AF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B7A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723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028E" w14:textId="1CC8042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B4C9" w14:textId="0E3B4E1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B2E6" w14:textId="6FE884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E596" w14:textId="0B9DB5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ed with PC-PTD-5 Sensitivity and Specificity</w:t>
            </w:r>
          </w:p>
        </w:tc>
      </w:tr>
      <w:tr w:rsidR="00A43D32" w:rsidRPr="00A43D32" w14:paraId="688255CC" w14:textId="3913654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2A20" w14:textId="5C65B5A3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Gargurevich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C53A" w14:textId="300F96B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1C46" w14:textId="0865A43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006E" w14:textId="62A1B46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622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7989" w14:textId="4D44501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DE75" w14:textId="02140E1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5B8B" w14:textId="1245D3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C131" w14:textId="798095B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4749" w14:textId="588F26C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CDD9" w14:textId="7283F33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C529" w14:textId="325BBA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96E7" w14:textId="3077C8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scriminant validity with two samples &amp; Concurrent validity with CAPS</w:t>
            </w:r>
          </w:p>
        </w:tc>
      </w:tr>
      <w:tr w:rsidR="00A43D32" w:rsidRPr="00A43D32" w14:paraId="5202E484" w14:textId="5549F468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6B24" w14:textId="7C804FD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hezeljeh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43D5" w14:textId="493E68A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B5EF" w14:textId="2CEBC8E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603D" w14:textId="2C0C3A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B0EB" w14:textId="6C20551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386C" w14:textId="528F9D2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21AD" w14:textId="32E55A3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 Content Validity  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AFC3" w14:textId="54FCEC3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CCE5" w14:textId="05FFE11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EFE1" w14:textId="443CD1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A3D8" w14:textId="4922051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BE1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277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EF63AC5" w14:textId="4C214A29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8C92" w14:textId="53E4BCD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ilbar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971A" w14:textId="5575C6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5E48" w14:textId="750B0C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ebr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8328" w14:textId="2F6C580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8FD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C22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F42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E24D" w14:textId="4C83590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8B2E" w14:textId="2DE84F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22D7" w14:textId="1C5A0A0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A029" w14:textId="174CAFA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tau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9381" w14:textId="7E5FA6F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F4BE" w14:textId="3694E5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FD02D4A" w14:textId="5587DB7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7BF9" w14:textId="41FAA56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assi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C238" w14:textId="3BDB968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DF3A" w14:textId="7FF5F7C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yrian 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F48" w14:textId="5AB7E7E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42A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856A" w14:textId="1519EE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E458" w14:textId="2DE3F41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489" w14:textId="632096F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85B9" w14:textId="0860AC1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 Measurement in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17C3" w14:textId="181B195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88A3" w14:textId="3E034FC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DFB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3D4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4F8CC6C" w14:textId="360E2569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4B73" w14:textId="0B26119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iesel 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2CE7" w14:textId="3DD202D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7743" w14:textId="50709E8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EBE8" w14:textId="5C49B07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64EB" w14:textId="12047E2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913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6C9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0813" w14:textId="3A0DBF1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E41F" w14:textId="64F1925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302C" w14:textId="7AE6E77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59C2" w14:textId="6A5B212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3DAA" w14:textId="375FD13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0BB4" w14:textId="4FEEA76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ecificity and Sensitivity with SCID-I &amp; CAPS correlation with questionnaire PTSD</w:t>
            </w:r>
          </w:p>
        </w:tc>
      </w:tr>
      <w:tr w:rsidR="00A43D32" w:rsidRPr="00A43D32" w14:paraId="6DEB1EA5" w14:textId="30D3DB1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F3FF" w14:textId="2F11C5C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alcon 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5049" w14:textId="4766118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9829" w14:textId="3907B4E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romo Soma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6E32" w14:textId="106020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F48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3F1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F6D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9E11" w14:textId="22885E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47D1" w14:textId="64AA1C6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857E" w14:textId="35135AB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8584" w14:textId="1D558BE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D9ED" w14:textId="11991A0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23D8" w14:textId="3988187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60DCA" w:rsidRPr="00A43D32" w14:paraId="5C6F285E" w14:textId="7777777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C8F2" w14:textId="175E09AE" w:rsidR="00460DCA" w:rsidRPr="00A43D32" w:rsidRDefault="00460DCA" w:rsidP="008C3F7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all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95CD" w14:textId="03509EA8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A18F" w14:textId="16B40FBE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agal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9462" w14:textId="20B5CAE6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5E99" w14:textId="41F1BEDC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FC1C" w14:textId="7233E70B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808E" w14:textId="0B739999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C53E" w14:textId="77777777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A687" w14:textId="77777777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5C11" w14:textId="6CD82C77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CD8F" w14:textId="77777777" w:rsidR="00460DCA" w:rsidRPr="00460DCA" w:rsidRDefault="00460DCA" w:rsidP="00460DC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DCA">
              <w:rPr>
                <w:rFonts w:ascii="Calibri" w:hAnsi="Calibri" w:cs="Calibri"/>
                <w:color w:val="000000"/>
                <w:sz w:val="20"/>
                <w:szCs w:val="20"/>
              </w:rPr>
              <w:t>Consistency (Cronbach) &amp; test-retest</w:t>
            </w:r>
          </w:p>
          <w:p w14:paraId="7FA0B58A" w14:textId="77777777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6645" w14:textId="45D41DDE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37B6" w14:textId="33AA594D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0DCA">
              <w:rPr>
                <w:rFonts w:cstheme="minorHAnsi"/>
                <w:color w:val="000000"/>
                <w:sz w:val="20"/>
                <w:szCs w:val="20"/>
              </w:rPr>
              <w:t>S</w:t>
            </w:r>
            <w:r>
              <w:rPr>
                <w:rFonts w:cstheme="minorHAnsi"/>
                <w:color w:val="000000"/>
                <w:sz w:val="20"/>
                <w:szCs w:val="20"/>
              </w:rPr>
              <w:t>pecificity and</w:t>
            </w:r>
            <w:r w:rsidRPr="00460DCA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  <w:r>
              <w:rPr>
                <w:rFonts w:cstheme="minorHAnsi"/>
                <w:color w:val="000000"/>
                <w:sz w:val="20"/>
                <w:szCs w:val="20"/>
              </w:rPr>
              <w:t>ensitivity with</w:t>
            </w:r>
            <w:r w:rsidRPr="00460DCA">
              <w:rPr>
                <w:rFonts w:cstheme="minorHAnsi"/>
                <w:color w:val="000000"/>
                <w:sz w:val="20"/>
                <w:szCs w:val="20"/>
              </w:rPr>
              <w:t xml:space="preserve"> MINI</w:t>
            </w:r>
          </w:p>
        </w:tc>
      </w:tr>
      <w:tr w:rsidR="00A43D32" w:rsidRPr="00A43D32" w14:paraId="63A69164" w14:textId="63D3FB4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9FC4" w14:textId="059F6E3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ansen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1DE9" w14:textId="4B0C2D9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66F6" w14:textId="58FA26C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AB8A" w14:textId="52CC129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E0DD" w14:textId="50F37D2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EF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42B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DCFF" w14:textId="048D490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ABE7" w14:textId="3F51F1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FB2D" w14:textId="4A865CE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9745" w14:textId="3C3F52B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49EF" w14:textId="1B797B0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66AE" w14:textId="066EE4B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agnostic accuracy compared with Clinical diagnostic interview &amp; Concurrent discriminant validity with PCL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3D32" w:rsidRPr="00A43D32" w14:paraId="40A7FB5B" w14:textId="31DBF369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9561" w14:textId="4F72568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earn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5ADD" w14:textId="53B376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84B6" w14:textId="15A694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D959" w14:textId="3E9F8FD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A0A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255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E61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510B" w14:textId="49ED7EF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6217" w14:textId="6172CCD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7887" w14:textId="4563D70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A68B" w14:textId="3C95518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5847" w14:textId="6F0AB0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C096" w14:textId="4B8646F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s with IESR</w:t>
            </w:r>
          </w:p>
        </w:tc>
      </w:tr>
      <w:tr w:rsidR="00A43D32" w:rsidRPr="00A43D32" w14:paraId="76BB6DEA" w14:textId="038A123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AB9A" w14:textId="7088AE9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Hecker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E8BE" w14:textId="00278E7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SS-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065A" w14:textId="63E3921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ishahi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0C08" w14:textId="0A5DB4C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6DE2" w14:textId="47ECD3F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232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615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3AD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5B4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DD09" w14:textId="1F78389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1B8F" w14:textId="0E596C5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65BC" w14:textId="795CD0A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562C" w14:textId="78BEC5C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8A46A07" w14:textId="52F8AFA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9023" w14:textId="4A1BDDC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ecker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5860" w14:textId="1BEBE4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21FC" w14:textId="4087BFB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  <w:lang w:val="en-US"/>
              </w:rPr>
              <w:t>French  German Spanish  Arabic  Turkish  Ta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E54C" w14:textId="205F2B5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6097" w14:textId="7E0F897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0CE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924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A0C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70B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E321" w14:textId="57E5AFC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CF83" w14:textId="2E64A8A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E6A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439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93A2FA2" w14:textId="05C58CC4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6B14" w14:textId="2E93A1E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em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C49F" w14:textId="6069BDD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1CD0" w14:textId="62D1350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Norweg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D3DB" w14:textId="35189B2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43F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93F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CD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F70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712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C590" w14:textId="66A818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E1E5" w14:textId="59C907D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20DE" w14:textId="7C718F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E252" w14:textId="1883B8B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CID Sensitivity and Specificity</w:t>
            </w:r>
          </w:p>
        </w:tc>
      </w:tr>
      <w:tr w:rsidR="00A43D32" w:rsidRPr="00A43D32" w14:paraId="5F7AD13D" w14:textId="0AB8103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0BC" w14:textId="23F823F3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insberger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9FB1" w14:textId="55FC1F2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SS-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2C2" w14:textId="328254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h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DF9A" w14:textId="36A87F8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3200" w14:textId="793194F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B64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96B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DB2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284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1B41" w14:textId="1EC513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444E" w14:textId="6C9D391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Interrater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3A0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298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2F4C87C" w14:textId="5B6D238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F724" w14:textId="57022D2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inton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DBB9" w14:textId="57AAFBE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9372" w14:textId="6514AB0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ambod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C35E" w14:textId="7E2BCA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8A6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4880" w14:textId="1D181C6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D143" w14:textId="4106738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6B9F" w14:textId="0C29EBF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5AD2" w14:textId="3F4E26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671E" w14:textId="695F9DF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D079" w14:textId="6152B91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Interrater Reliability </w:t>
            </w:r>
            <w:r w:rsidR="00A43D32" w:rsidRPr="00A43D32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C57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5CD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242EA9E" w14:textId="6D6C948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26FF" w14:textId="38C5EF16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inton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D855" w14:textId="5B4FB5F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1A0" w14:textId="667A8A3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7FB4" w14:textId="4F4EFEE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658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9F4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7FF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4960" w14:textId="342C449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C295" w14:textId="2150B38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038D" w14:textId="0937B5C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FED4" w14:textId="0D73B46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(unclea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5C77" w14:textId="1052BD6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DDC0" w14:textId="51388EE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1A53922" w14:textId="5F69FF5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69D" w14:textId="6B464E5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o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1F5B" w14:textId="2095E9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9AB1" w14:textId="1918BA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1D26" w14:textId="24969C7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3F2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AA50" w14:textId="31F5228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F051" w14:textId="2AD07E2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 Content Validity Index 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7E72" w14:textId="697319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294B" w14:textId="5CC7A53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473C" w14:textId="51C0A2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6EF5" w14:textId="7B3D639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43E5" w14:textId="01CF0B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934B" w14:textId="7EEB01A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46C3637" w14:textId="5FFD451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B0C9" w14:textId="5525AE6B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o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C3EB" w14:textId="3ED8B1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E183" w14:textId="43EF2E3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FD96" w14:textId="33B2173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55C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DFA2" w14:textId="1873E13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4395" w14:textId="30943E1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8930" w14:textId="0541D5D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7D41" w14:textId="1BC9097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C613" w14:textId="3681F10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D8DA" w14:textId="44D41E1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A14B" w14:textId="4D07EDF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6616" w14:textId="7ABE6A3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M with other constructs</w:t>
            </w:r>
          </w:p>
        </w:tc>
      </w:tr>
      <w:tr w:rsidR="00A43D32" w:rsidRPr="00A43D32" w14:paraId="4D1E1C29" w14:textId="0B0C0ED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A3D7" w14:textId="3CCB963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ocker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2A00" w14:textId="6C061FC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A80A" w14:textId="54FA552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3348" w14:textId="52329B0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AB9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7EC5" w14:textId="421EF8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E33C" w14:textId="3926D82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7478" w14:textId="2FDF8B6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87AD" w14:textId="0E2999A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 &amp; 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7841" w14:textId="6DB7C60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61C4" w14:textId="235A53E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AA01" w14:textId="18211C6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43F0" w14:textId="25B32AF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IES-R ROC</w:t>
            </w:r>
          </w:p>
        </w:tc>
      </w:tr>
      <w:tr w:rsidR="00A43D32" w:rsidRPr="00A43D32" w14:paraId="59431EE6" w14:textId="0DB82A2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23EB" w14:textId="59FC149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ollander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ABBC" w14:textId="4C3D2DB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6EF8" w14:textId="5396387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4425" w14:textId="7263D7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1E4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E8F4" w14:textId="10A9CCF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E3BF" w14:textId="57A38D9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89A5" w14:textId="6CF8CC4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3C8F" w14:textId="1FC1782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FE78" w14:textId="5B52816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C373" w14:textId="073BA2F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DD7D" w14:textId="4555750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E297" w14:textId="77CEEA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mpared with structured interviews</w:t>
            </w:r>
          </w:p>
        </w:tc>
      </w:tr>
      <w:tr w:rsidR="00A43D32" w:rsidRPr="00A43D32" w14:paraId="0F44A8DF" w14:textId="20E5BA5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4720" w14:textId="210610A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Housen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9435" w14:textId="4EBD8D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0326" w14:textId="6B413D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ashmi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B2DE" w14:textId="7B50FB6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694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32E3" w14:textId="0426F3D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29D5" w14:textId="712A09C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21A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C2E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A44E" w14:textId="51A356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3A09" w14:textId="57FA774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5996" w14:textId="4DFD37D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417E" w14:textId="07DE07E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nstivity Specificity analysis compared with MINI</w:t>
            </w:r>
          </w:p>
        </w:tc>
      </w:tr>
      <w:tr w:rsidR="00A43D32" w:rsidRPr="00A43D32" w14:paraId="6AF0AF17" w14:textId="51C23B9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2BA8" w14:textId="5129585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sz w:val="20"/>
                <w:szCs w:val="20"/>
              </w:rPr>
              <w:t>Huang et al., (19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B228" w14:textId="20130BF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4208" w14:textId="71EDFC7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mplified 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E7F7" w14:textId="6CC8E39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284E" w14:textId="71D04E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22B3" w14:textId="76971A1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D5B" w14:textId="2A11B25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6670" w14:textId="526F74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24C1" w14:textId="702DE1F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827C" w14:textId="5104E92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8C0D" w14:textId="0CBFABE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emporal st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444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E2C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3BE20D5" w14:textId="7C88F574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06AF" w14:textId="7C706573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yland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2ED5" w14:textId="78AC8E5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9637" w14:textId="4D10AE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7FF1" w14:textId="7151DC6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0B8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AEF1" w14:textId="03F4509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98FD" w14:textId="4EC34F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C6CD" w14:textId="6B3827E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22D4" w14:textId="149ADC1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C531" w14:textId="55AE92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C2F0" w14:textId="50657D0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B5B0" w14:textId="6BE30DC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033" w14:textId="0095513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8F35AF3" w14:textId="26A03E2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74E0" w14:textId="078266C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chikawa 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ABFD" w14:textId="18C9A2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7013" w14:textId="2612A6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a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802E" w14:textId="6C82887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D53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08F2" w14:textId="35C6E0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4D5B" w14:textId="29A5DED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B66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538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42E0" w14:textId="75587D5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4590" w14:textId="42B383B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ED2C" w14:textId="799A1C0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056E" w14:textId="5179BDA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core vs algorithm</w:t>
            </w:r>
          </w:p>
        </w:tc>
      </w:tr>
      <w:tr w:rsidR="00A43D32" w:rsidRPr="00A43D32" w14:paraId="40CB0FD3" w14:textId="13462DB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E7E1" w14:textId="40A9D87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ranmanesh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8724" w14:textId="01C08B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F3A9" w14:textId="4DEB9E4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E903" w14:textId="01075E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1A2F" w14:textId="12C2CF7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8B83" w14:textId="034876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11AC" w14:textId="67622FE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235B" w14:textId="13FA34A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49C2" w14:textId="00C38D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7F4E" w14:textId="7BDB7B3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2B4B" w14:textId="2E58BA0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A705" w14:textId="466D759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CC53" w14:textId="704474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EE6DBC5" w14:textId="57D24AA4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F588" w14:textId="71E086F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aapar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411E" w14:textId="1CF14F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S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403C" w14:textId="71E0BB0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1DCB" w14:textId="01D9EB0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357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5EDB" w14:textId="1C2C740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AB40" w14:textId="1EA4248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 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0B5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095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CD7E" w14:textId="12EA398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0DFA" w14:textId="5AFB05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A947" w14:textId="491CDF8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6226" w14:textId="3EBE88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with CAPS &amp; Sensitivity and Specificity</w:t>
            </w:r>
          </w:p>
        </w:tc>
      </w:tr>
      <w:tr w:rsidR="00A43D32" w:rsidRPr="00A43D32" w14:paraId="7FA257C9" w14:textId="73702D35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0B66" w14:textId="5959529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ang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4B8E" w14:textId="00C3FE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-PT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15C1" w14:textId="60B55B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5E31" w14:textId="0AF2A2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61F9" w14:textId="1945ACE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10A" w14:textId="10C6B01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2C58" w14:textId="4F5CC0F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38E1" w14:textId="6928254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2ED5" w14:textId="442AAB0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6C4C" w14:textId="69CCEE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1B27" w14:textId="6E3BADB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9D63" w14:textId="08ACF02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4F8D" w14:textId="174BD5C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agnostic accuracy Correlation with SCID ROC analysis</w:t>
            </w:r>
          </w:p>
        </w:tc>
      </w:tr>
      <w:tr w:rsidR="00A43D32" w:rsidRPr="00A43D32" w14:paraId="138991A0" w14:textId="158FB37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BFFF" w14:textId="7A54300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ohn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446B" w14:textId="74D260B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8653" w14:textId="2F4F67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nhal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96DD" w14:textId="09E8E95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F84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02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1DE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6545" w14:textId="203CA55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B63B" w14:textId="008967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A00C" w14:textId="6B35A8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103A" w14:textId="5AC6D4F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Interrater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03E8" w14:textId="49DF37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642C" w14:textId="629D1F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analysis</w:t>
            </w:r>
          </w:p>
        </w:tc>
      </w:tr>
      <w:tr w:rsidR="00A43D32" w:rsidRPr="00A43D32" w14:paraId="13FAA092" w14:textId="08E3CF9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6BD6" w14:textId="4C7FE880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ung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B9E0" w14:textId="50E665A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-PT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5F3F" w14:textId="39ADB98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46DF" w14:textId="67F43DA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F84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8F5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1BE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EC5C" w14:textId="3246D2D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A45B" w14:textId="6212E7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C8C8" w14:textId="61D0C90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6D78" w14:textId="769F276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50E1" w14:textId="69A77B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B084" w14:textId="4A8336C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analysis</w:t>
            </w:r>
          </w:p>
        </w:tc>
      </w:tr>
      <w:tr w:rsidR="00A43D32" w:rsidRPr="00A43D32" w14:paraId="6EEFAFAD" w14:textId="506E12E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60DC" w14:textId="0289F04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aranikola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A9BF" w14:textId="7B8147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D3AE" w14:textId="01D8947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eek-Cypri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F862" w14:textId="1FEE9A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9EF0" w14:textId="1FA9B7A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9CF4" w14:textId="0B4B256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CEEE" w14:textId="1B1A446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ACE2" w14:textId="1E97B8B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C72E" w14:textId="217B70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4E76" w14:textId="31CE28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451D" w14:textId="0E24B1D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1430" w14:textId="2C2ADBE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72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7EDBA41" w14:textId="05F55DE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6526" w14:textId="17186CF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azlauskas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52D2" w14:textId="49C7919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4AEF" w14:textId="48F21A8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ithuan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4C02" w14:textId="4CF7606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0AF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89F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B9E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10CB" w14:textId="539BBB2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2F47" w14:textId="2E82C3D0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  <w:p w14:paraId="6BEAFBD4" w14:textId="70367ED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CA2E" w14:textId="4E9205E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6112" w14:textId="07401C5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392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54B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A32AF86" w14:textId="66BBE7D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F4B4" w14:textId="4D919C8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King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73DC" w14:textId="0DA3DE1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1C1F" w14:textId="4CA66D6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ebr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D08" w14:textId="327942D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DAF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FA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946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CC01" w14:textId="465F67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8F82" w14:textId="699EBC7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easurement in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6F9A" w14:textId="1D13931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ED0D" w14:textId="70AA16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EA3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0A8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B7C892D" w14:textId="6931EA2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65A4" w14:textId="2077B3D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leijn 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4D18" w14:textId="374CE51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DF95" w14:textId="0C0399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rsi  Serbo-Croation R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8DD3" w14:textId="7105F25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3C4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056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4D0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A95C" w14:textId="0C30830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E305" w14:textId="3C1EA0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84CD" w14:textId="218B8FE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D416" w14:textId="1934BF0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E53D" w14:textId="29D5D97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AF18" w14:textId="0C042BF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A895850" w14:textId="64D6F10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8605" w14:textId="5B029FB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lis 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65A0" w14:textId="043AFA1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2BFD" w14:textId="76188B3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ndinka Wolo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99F0" w14:textId="0C2E00D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4F8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576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CF0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730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9BE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E795" w14:textId="3A5AB17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B9CA" w14:textId="44C1BBA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717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740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5CC3B39" w14:textId="2B16271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E3E3" w14:textId="4052FCE0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ntoangelos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2174" w14:textId="298059B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F7C9" w14:textId="4531A8C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0824" w14:textId="5BE2214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2A1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2A8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9E2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5106" w14:textId="79C942D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DA45" w14:textId="13EB26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FE5F" w14:textId="2A46055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CA98" w14:textId="48A809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0E3B" w14:textId="1717104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37D7" w14:textId="6AD9199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6BE7614" w14:textId="4055DE5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D3FE" w14:textId="2B5E123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ruger-Gottschalk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B2C1" w14:textId="21A273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9E8D" w14:textId="449B37E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E74E" w14:textId="2172B51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7ED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182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D5F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1F32" w14:textId="11F811E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8220" w14:textId="74ECC9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C7D1" w14:textId="594127B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1CBD" w14:textId="2010C2E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A378" w14:textId="2A676CF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8207" w14:textId="1199D85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with CAPS-5 ROC</w:t>
            </w:r>
          </w:p>
        </w:tc>
      </w:tr>
      <w:tr w:rsidR="00A43D32" w:rsidRPr="00A43D32" w14:paraId="67154916" w14:textId="546C18E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F77" w14:textId="502AEAD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eaman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BCE5" w14:textId="67C834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2BDE" w14:textId="6A0BAAD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rench Amhar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B88" w14:textId="3E201E0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853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613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32F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CFE2" w14:textId="3AF006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282F" w14:textId="2532FC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C445" w14:textId="6C5EE51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94D0" w14:textId="17157B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A374" w14:textId="560E335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AE35" w14:textId="79D361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6EA46F7" w14:textId="723EF6C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B22D" w14:textId="5776E010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eiva-Bianchi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3260" w14:textId="4629740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ADB5" w14:textId="095DC8D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E4C6" w14:textId="712DD28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760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3E6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37B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1EEB" w14:textId="4EDA0E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8B61" w14:textId="09B1A430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  <w:p w14:paraId="41702D1C" w14:textId="6ADC384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5E0E" w14:textId="08EB5C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176C" w14:textId="2F0C28D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9571" w14:textId="2147ED5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193C" w14:textId="48A9AD2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DTS</w:t>
            </w:r>
          </w:p>
        </w:tc>
      </w:tr>
      <w:tr w:rsidR="00A43D32" w:rsidRPr="00A43D32" w14:paraId="159F8566" w14:textId="640E0BC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CB2" w14:textId="38A50F8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hewa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A6FD" w14:textId="41C5DA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B1FD" w14:textId="54AE9CB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ibe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1F2B" w14:textId="05F378C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379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DD8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038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F92E" w14:textId="148E0A9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B361" w14:textId="283860A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46CA" w14:textId="0FC5C60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A771" w14:textId="6ACE05B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640F" w14:textId="2FCA755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52A" w14:textId="13C11E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analysis SCID</w:t>
            </w:r>
          </w:p>
        </w:tc>
      </w:tr>
      <w:tr w:rsidR="00A43D32" w:rsidRPr="00A43D32" w14:paraId="415E900D" w14:textId="1B83A23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4631" w14:textId="2AB527BB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im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78C1" w14:textId="662D41B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4B62" w14:textId="57DD14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EE87" w14:textId="2C8EDED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3C4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8AF1" w14:textId="59C017F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F23D" w14:textId="396416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1CBA" w14:textId="7CDC6B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CE39" w14:textId="4147451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CB2E" w14:textId="02601D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07E6" w14:textId="65314C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818F" w14:textId="17CCF5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F107" w14:textId="091A312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with CAPS &amp; ROC</w:t>
            </w:r>
          </w:p>
        </w:tc>
      </w:tr>
      <w:tr w:rsidR="00A43D32" w:rsidRPr="00A43D32" w14:paraId="1A8F97B4" w14:textId="60725E7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28D9" w14:textId="3EE182F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linauskienƒó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FCC7" w14:textId="187C335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ABAA" w14:textId="66B8C5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ithuan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CC3B" w14:textId="6789ED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5B5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732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A6C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9543" w14:textId="3ECC58F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D35C" w14:textId="13C0B9D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315D" w14:textId="3E75B7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F829" w14:textId="4C4B0EE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2E0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4C5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96DEAE4" w14:textId="6041175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8493" w14:textId="1C382C2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rshall 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A702" w14:textId="4C815C5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8A05" w14:textId="40BEC8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4E92" w14:textId="316BD1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3C7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C5A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9D6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D94A" w14:textId="731187D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67E9" w14:textId="5B90A4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 Measur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ment in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D5B2" w14:textId="768874E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CC44" w14:textId="6BF9EE2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7A9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A3F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9AF9AC3" w14:textId="7E2637C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FAFA" w14:textId="62B13F4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rtinez-Levy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33F8" w14:textId="529C88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154F" w14:textId="00C424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624B" w14:textId="4E94C54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D6C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0401" w14:textId="1257FA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8D83" w14:textId="3DE3CAE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6B9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854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5A13" w14:textId="560A328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13B8" w14:textId="2ABA89F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6484" w14:textId="38D8CC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D3D6" w14:textId="6645DFA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with CAPS-5</w:t>
            </w:r>
          </w:p>
        </w:tc>
      </w:tr>
      <w:tr w:rsidR="00A43D32" w:rsidRPr="00A43D32" w14:paraId="72596F6C" w14:textId="7B0C81C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D134" w14:textId="40EB5DF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ayer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91BB" w14:textId="731B322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07B3" w14:textId="43D47F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igriny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E442" w14:textId="71A3983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76D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B74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194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54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A53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DBBD" w14:textId="3F86D34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22EA" w14:textId="5399830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4CF5" w14:textId="21A2CA4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4CC5" w14:textId="7D37359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B96D262" w14:textId="0379FD8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6BF5" w14:textId="702AB654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cDonald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7B3B" w14:textId="2240185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94B8" w14:textId="771A9DC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CD9E" w14:textId="07AB95B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9E73" w14:textId="5C9B160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114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15B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BD13" w14:textId="2CE297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0530" w14:textId="12EE618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mensionality analysis I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39A" w14:textId="08798D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3C5A" w14:textId="7DA76F7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asch 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EBF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2D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3D62820" w14:textId="49824E78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C4FA" w14:textId="1315B45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endoza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A0AE" w14:textId="23BC582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0D8C" w14:textId="4C92BA9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6BDF" w14:textId="16DF6AE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557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184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59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C8A1" w14:textId="5E2074D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51F3" w14:textId="1E3080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6523" w14:textId="2ABC117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FC09" w14:textId="74870AE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BE2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A6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26F2B48" w14:textId="25ABD4C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C7E" w14:textId="5C95200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sz w:val="20"/>
                <w:szCs w:val="20"/>
              </w:rPr>
              <w:t>Miranda (2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38CF" w14:textId="34E6465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3DB5" w14:textId="02A48DF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322A" w14:textId="1414643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9C4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3C2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000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D114" w14:textId="2AC41CA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0B38" w14:textId="77777777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  <w:p w14:paraId="1BF4A4D3" w14:textId="647465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890C" w14:textId="3C7423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A4F9" w14:textId="6CBD3CB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7CE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CF8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6ADA6F7" w14:textId="159A69E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4192" w14:textId="6E84323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ollica 1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64C4" w14:textId="6A9D273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CEBB" w14:textId="076D295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hmer  Lao Vietnam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4BFA" w14:textId="6B6D426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806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9D9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9A0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EB8E" w14:textId="48C72F8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E1B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3C72" w14:textId="0E427C9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D7E7" w14:textId="03B54E4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Interrater Reliability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F7E2" w14:textId="2F1E32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D48E" w14:textId="77777777" w:rsidR="00A43D32" w:rsidRDefault="00A43D32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nsitivity/Specificity</w:t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14:paraId="5FDEA627" w14:textId="49D5FCE6" w:rsidR="008C3F79" w:rsidRPr="00A43D32" w:rsidRDefault="00A43D32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>orrelation with other PTSD questionnaire</w:t>
            </w:r>
          </w:p>
        </w:tc>
      </w:tr>
      <w:tr w:rsidR="00A43D32" w:rsidRPr="00A43D32" w14:paraId="528844F2" w14:textId="7B99061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1000" w14:textId="44297A2C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ordeno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814E" w14:textId="7FF28CC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DAD6" w14:textId="75AC486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ilipino-Tagal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DE63" w14:textId="1124EF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4221" w14:textId="5105461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9F4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365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7FD7" w14:textId="1E46DF1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5A42" w14:textId="5B1A9BC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BC6A" w14:textId="453F333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8CB9" w14:textId="161E425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097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F3E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8FA54E7" w14:textId="45BC89A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CE9B" w14:textId="7D73206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ordeno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F037" w14:textId="39FA9B1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F3DA" w14:textId="4E10D5C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ilipino-Tagal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FFEA" w14:textId="37706D6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E32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D2D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25C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5F33" w14:textId="4735830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9ACE" w14:textId="14219DA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ACA1" w14:textId="03A281E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1B9F" w14:textId="514546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rh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FB0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0BE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CF74A6D" w14:textId="4FA8AD1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F1CB" w14:textId="138A567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urphy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C459" w14:textId="2DC227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0B6C" w14:textId="53C305E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Lu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8A74" w14:textId="5D3A368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9B7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D7B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E3E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FD82" w14:textId="23047F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F9FC" w14:textId="449EA1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26FC" w14:textId="3030D80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2A94" w14:textId="14C81A1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FC7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EA8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5A3FB5CB" w14:textId="1F042C3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F99B" w14:textId="682943C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Myers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B07C" w14:textId="1F97737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7261" w14:textId="73FE20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32CD" w14:textId="6E37BFD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916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42D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57B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0C41" w14:textId="19271CA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319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35A7" w14:textId="5B9C975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837A" w14:textId="0F12246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0334" w14:textId="586A623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2F23" w14:textId="04466E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53CA2F51" w14:textId="33BD3BA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05FC" w14:textId="5AC35FB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Mystakidou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7B33" w14:textId="02A7EE9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AE8" w14:textId="6F984E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r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0D2D" w14:textId="6284441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851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3164" w14:textId="66ECCAC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2C23" w14:textId="252CF91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5CC1" w14:textId="028D7CE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8D74" w14:textId="106781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0CEE" w14:textId="5F83797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F6A1" w14:textId="0CC79B5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842A" w14:textId="1CFA0BE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BC99" w14:textId="3FA6479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18DD052" w14:textId="009E439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2A91" w14:textId="7F85C8E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Nickerson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C4FB" w14:textId="5850C9F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A419" w14:textId="1185AA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  <w:lang w:val="en-US"/>
              </w:rPr>
              <w:t>German English Turkish Arabic Farsi Ta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883F" w14:textId="4398920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39D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A295" w14:textId="495D6A7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5D45" w14:textId="1FC9E8B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00D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00A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BCBC" w14:textId="313A63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6DC1" w14:textId="494AA42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DDBC" w14:textId="69158D6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34E6" w14:textId="7ADE73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60DCA" w:rsidRPr="00A43D32" w14:paraId="282F16FE" w14:textId="7777777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3085" w14:textId="211C7E14" w:rsidR="00460DCA" w:rsidRPr="00A43D32" w:rsidRDefault="00460DCA" w:rsidP="008C3F7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ickerson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4A5D" w14:textId="6BFFEBAA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A8C6" w14:textId="16604223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rabic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Farsi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  <w:t>Ta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AFB6" w14:textId="09BA626B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B5A7" w14:textId="77777777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AE06" w14:textId="4E5E699A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D44D" w14:textId="2A426C5B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69AF" w14:textId="77777777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4500" w14:textId="77777777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F687" w14:textId="5143AEA2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77AE" w14:textId="35B9BFDA" w:rsidR="00460DCA" w:rsidRPr="00A43D32" w:rsidRDefault="00460DCA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60DCA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117F" w14:textId="77777777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1352" w14:textId="77777777" w:rsidR="00460DCA" w:rsidRPr="00A43D32" w:rsidRDefault="00460DCA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A58C69E" w14:textId="1ABE401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C850" w14:textId="69A1093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Norris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5578" w14:textId="2EC4CD1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FDB6" w14:textId="135CA6E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5836" w14:textId="4F272B2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692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E23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DE4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983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B4C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A591" w14:textId="2AA114A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C452" w14:textId="1B76562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ADA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4E5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CA82106" w14:textId="2CFFFCC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5B51" w14:textId="7B52A69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denwald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E394" w14:textId="7982FD1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C7A3" w14:textId="4F8B4DE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B4AC" w14:textId="35A1EE1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248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530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DBA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165B" w14:textId="6DE80D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5A41" w14:textId="7A66D79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9EEF" w14:textId="137D44C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5847" w14:textId="4BC43C1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C15A" w14:textId="5600AF6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44D6" w14:textId="20087A4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CIDI</w:t>
            </w:r>
          </w:p>
        </w:tc>
      </w:tr>
      <w:tr w:rsidR="00A43D32" w:rsidRPr="00A43D32" w14:paraId="6CCACFE8" w14:textId="00ADC5F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B2AE" w14:textId="68FB9E5C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8C56" w14:textId="7E9D99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98B8" w14:textId="4D82E0F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FBB9" w14:textId="23A98E0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F8D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9F62" w14:textId="533E7A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8B58" w14:textId="6A89CBA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889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43D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C758" w14:textId="215602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C861" w14:textId="698FA69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D4B0" w14:textId="43BB35F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A6AA" w14:textId="7D78E4C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PCL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3D32" w:rsidRPr="00A43D32" w14:paraId="247826B0" w14:textId="12F981C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E01B" w14:textId="07F9F02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lff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4A25" w14:textId="190BD82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9BA7" w14:textId="25F271C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  German Indone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6B46" w14:textId="74669AE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A13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F40F" w14:textId="422D8C2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56DB" w14:textId="747D5DC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6F4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7E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A05D" w14:textId="7199C91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40FE" w14:textId="3D099DC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F35C" w14:textId="2815FD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9EB9" w14:textId="2CF525B9" w:rsidR="008C3F79" w:rsidRPr="00A43D32" w:rsidRDefault="00A43D32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>orrelation CAPS, PCL-5</w:t>
            </w:r>
          </w:p>
        </w:tc>
      </w:tr>
      <w:tr w:rsidR="00A43D32" w:rsidRPr="00A43D32" w14:paraId="385C424D" w14:textId="051CD3A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E1A4" w14:textId="70A84C7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lff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10CA" w14:textId="1B5B1B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P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6347" w14:textId="5920DD7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21 langua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6D34" w14:textId="1F51B72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A3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0AE4" w14:textId="08843E2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2864" w14:textId="5451C71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467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248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B514" w14:textId="74CED86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AC78" w14:textId="35BF73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F0A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43A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527EA79" w14:textId="1F0256E9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58B7" w14:textId="14EC4E41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Orlando 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4F08" w14:textId="5B44F8B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42DF" w14:textId="0ABCA0E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7546" w14:textId="33B4194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504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B687" w14:textId="6050BF6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5CF3" w14:textId="14CB0B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8134" w14:textId="2D7F8F2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8654" w14:textId="1958F1F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207A" w14:textId="4F48A08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15C2" w14:textId="7EF46F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esults of differential item 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9C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B8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8F591D2" w14:textId="4DD9CCB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2151" w14:textId="20DE97D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Patel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CF8F" w14:textId="7B4F9CF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A97" w14:textId="6F8929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in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3E44" w14:textId="7B9DC04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2F4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81B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27F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EB7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2D5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C9F9" w14:textId="1B370BF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B80A" w14:textId="135C142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D065" w14:textId="618412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9467" w14:textId="22C68B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5DF250B" w14:textId="409A052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D3F9" w14:textId="4B123A2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tel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B128" w14:textId="6F60686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  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8A74" w14:textId="4A5D6FE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CA70" w14:textId="11395BD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A81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0FBB" w14:textId="081CEDA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DEB7" w14:textId="77777777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mprehension</w:t>
            </w:r>
          </w:p>
          <w:p w14:paraId="733C78FB" w14:textId="11E3440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064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15A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4118" w14:textId="575302B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3AF0" w14:textId="0F8E0C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Interrater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A458" w14:textId="3F79BA1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FC9D" w14:textId="1ABDC69B" w:rsidR="008C3F79" w:rsidRPr="00A43D32" w:rsidRDefault="00A43D32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rrelation with PCL</w:t>
            </w:r>
            <w:r w:rsidR="008C3F79" w:rsidRPr="00A43D32">
              <w:rPr>
                <w:rFonts w:cstheme="minorHAnsi"/>
                <w:color w:val="000000"/>
                <w:sz w:val="20"/>
                <w:szCs w:val="20"/>
              </w:rPr>
              <w:t>-5 HTQ5</w:t>
            </w:r>
          </w:p>
        </w:tc>
      </w:tr>
      <w:tr w:rsidR="00A43D32" w:rsidRPr="00A43D32" w14:paraId="788C27D7" w14:textId="731C038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08AA" w14:textId="668BE7F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erera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2A5C" w14:textId="2FE0C00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2A27" w14:textId="626B0AE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omali Oro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CE1F" w14:textId="5110865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EAF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A4D4" w14:textId="5B54D13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7372" w14:textId="631EC77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92D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C2E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586" w14:textId="39494A5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83E2" w14:textId="5342368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3B17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381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58A37C2F" w14:textId="06D6B3A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663B" w14:textId="46239C85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egev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BA7A" w14:textId="162B78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EFD5" w14:textId="75A57CA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BF08" w14:textId="2DBA20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720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BBA5" w14:textId="06813A9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CB49" w14:textId="782D2F8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893E" w14:textId="0446F9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0606" w14:textId="31DE97D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BF04" w14:textId="0799F5D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1DFB" w14:textId="2E78272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A02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C2F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6F59B099" w14:textId="25BF9D1B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EE98" w14:textId="21E4DB2B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enner 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F6B1" w14:textId="4166034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HTQ  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br/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09E2" w14:textId="131929B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Chechnyan 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br/>
              <w:t>Fars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A465" w14:textId="6318B3A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823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AD3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E3D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E2C9" w14:textId="4374D67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D6A4" w14:textId="74559E7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2E58" w14:textId="3E5664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B5D7" w14:textId="081F39F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BD2E" w14:textId="02BAF4A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D5C6" w14:textId="0B62054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CAPS</w:t>
            </w:r>
          </w:p>
        </w:tc>
      </w:tr>
      <w:tr w:rsidR="00A43D32" w:rsidRPr="00A43D32" w14:paraId="30614D4A" w14:textId="2BE7D2E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CBBA" w14:textId="6F559376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driguez-Rey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7902" w14:textId="4388600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S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EB71" w14:textId="43A2539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B38E" w14:textId="500497E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F63" w14:textId="5B4561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14EF" w14:textId="788571A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C8F6" w14:textId="32673B6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D602" w14:textId="13AD8E1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0D9A" w14:textId="0430748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90D6" w14:textId="26AFA16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30EA" w14:textId="7B7294D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FE8A" w14:textId="4A723C8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2782" w14:textId="1B88F3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5CE6266" w14:textId="635F918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EFA5" w14:textId="00CA8E3E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chubert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45A9" w14:textId="50BA7FE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43B" w14:textId="48EFFD5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et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E8A2" w14:textId="7388646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126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3FE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E37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EF77" w14:textId="51F227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08E4" w14:textId="51D5803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8C79" w14:textId="5B30225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6F28" w14:textId="36B479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D858" w14:textId="70022EE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9FB6" w14:textId="1ECF08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AE09B72" w14:textId="1D2207C0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AAD5" w14:textId="47BBEB8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le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AE08" w14:textId="500DE2D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3313" w14:textId="73AF75D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Norweg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04B6" w14:textId="0865CE9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B01F" w14:textId="44B3A9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775B" w14:textId="3D5E25B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737E" w14:textId="5FD90A9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6714" w14:textId="319EF5A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D9E1" w14:textId="49B0DD0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8F65" w14:textId="37A052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F195" w14:textId="025A4B5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G-Theory G-Study D-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100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032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8781F3F" w14:textId="58D6B88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62BF" w14:textId="4D6776F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lmo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F674" w14:textId="2A33323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A166" w14:textId="01B6B3D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4CEE" w14:textId="287D4E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7C2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E344" w14:textId="2478E08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07CC" w14:textId="4C4B984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D5E1" w14:textId="336549E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B22B" w14:textId="2DC30D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9120" w14:textId="5D0A0D0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A58F" w14:textId="65A34C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CE5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5F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64F024E" w14:textId="12EC3DE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BD75" w14:textId="389C2CF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mage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F7DD" w14:textId="053FD9E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E165" w14:textId="6E0123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nhal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EF5" w14:textId="3737690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8D15" w14:textId="63C49BB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526E" w14:textId="3E360E5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AB82" w14:textId="0EE1CD1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013D" w14:textId="5638E62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E2E9" w14:textId="5970865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0648" w14:textId="0E3B7C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FD24" w14:textId="7ED10AD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9E26" w14:textId="694DC72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50E3" w14:textId="7E6764C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Clinical</w:t>
            </w:r>
          </w:p>
        </w:tc>
      </w:tr>
      <w:tr w:rsidR="00A43D32" w:rsidRPr="00A43D32" w14:paraId="77DB6FB2" w14:textId="429ECE0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2335" w14:textId="286F9BF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o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7CEB" w14:textId="3458DB6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DF57" w14:textId="22DA9C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8417" w14:textId="373B85B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8BD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6363" w14:textId="0786789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09D1" w14:textId="4CCC6B3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B2ED" w14:textId="0E9CE4E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E17" w14:textId="24C6160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74CA" w14:textId="1A2C442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15D0" w14:textId="23AB595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9B25" w14:textId="4FE5E65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0FBF" w14:textId="57750CB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tion with CAPS &amp; ROC MINI</w:t>
            </w:r>
          </w:p>
        </w:tc>
      </w:tr>
      <w:tr w:rsidR="00A43D32" w:rsidRPr="00A43D32" w14:paraId="109F48EF" w14:textId="2432F73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DEB" w14:textId="610AED08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harifNia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FCC2" w14:textId="1D8FBFE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EF8E" w14:textId="533E613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er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92DF" w14:textId="14E183E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1B99" w14:textId="2A8E0C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1FBB" w14:textId="068AB57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1181" w14:textId="35B52B0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C1A3" w14:textId="6E469D0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288C" w14:textId="77777777" w:rsidR="00A43D32" w:rsidRPr="00A43D32" w:rsidRDefault="008C3F79" w:rsidP="00A43D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EFA</w:t>
            </w:r>
          </w:p>
          <w:p w14:paraId="2AA47BAB" w14:textId="3A98893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8E35" w14:textId="0DA33D9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A912" w14:textId="3D925D6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McDonald 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35A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CBB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BB77D99" w14:textId="0DEBA658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BD15" w14:textId="72D4A59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hin 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BAAE" w14:textId="0F3ACA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EE85" w14:textId="42D54DF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sh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6EEF" w14:textId="5B1A1F2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E7D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DE1" w14:textId="597F6D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C331" w14:textId="574DEA5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FB96" w14:textId="7A92675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6EF7" w14:textId="5D9311E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B801" w14:textId="3C9A72E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0F3A" w14:textId="4224DF1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0EBC" w14:textId="1D26443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368B" w14:textId="6013C14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6B9C06D" w14:textId="0D8E2B4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27F4" w14:textId="6A9A7A7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Sikkema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9F84" w14:textId="59DE39A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26CD" w14:textId="505F402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h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C385" w14:textId="41C30E5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1E4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D7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05A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531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59E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0913" w14:textId="4BA348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7CDA" w14:textId="6BBB8F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909F" w14:textId="70E9BB3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A9F3" w14:textId="51BF4C2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3387A7DA" w14:textId="33C7909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D9C9" w14:textId="4A8DB9D2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love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B2BB" w14:textId="40246F4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DE31" w14:textId="536CAAC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et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18D6" w14:textId="4F1826D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854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3215" w14:textId="42066E7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D5A4" w14:textId="4B5AF9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ACA2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2B9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E24B" w14:textId="158406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3452" w14:textId="04F6E2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DB17" w14:textId="66C452A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FDD" w14:textId="53C7049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iagnostic accuracy compared with SCID</w:t>
            </w:r>
          </w:p>
        </w:tc>
      </w:tr>
      <w:tr w:rsidR="00A43D32" w:rsidRPr="00A43D32" w14:paraId="7733F513" w14:textId="4CE4392E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356D" w14:textId="2E0D163B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ecker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91A1" w14:textId="6649FC0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SS-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8230" w14:textId="5BBD84C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  Farsi Ta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52DF" w14:textId="1DD0ACA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BE7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9A4D" w14:textId="7C1F692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0273" w14:textId="5C1274A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57C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2CF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3122" w14:textId="3B4F1E7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DA80" w14:textId="09F8948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CE3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86E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09836E01" w14:textId="46AD5887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BF5C" w14:textId="6C56117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DDCE" w14:textId="7C21E98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9186" w14:textId="17F6F8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F0F9" w14:textId="42882E6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814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4A01" w14:textId="4B12295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18CB" w14:textId="12CA014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07F7" w14:textId="6C1B337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E7A2" w14:textId="1911859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B6E4" w14:textId="0001497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2015" w14:textId="05D42A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4B73" w14:textId="45F61DC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1760" w14:textId="5E71625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 xml:space="preserve"> with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 PDS5</w:t>
            </w:r>
          </w:p>
        </w:tc>
      </w:tr>
      <w:tr w:rsidR="00A43D32" w:rsidRPr="00A43D32" w14:paraId="10A1D13D" w14:textId="00CF79AC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E546" w14:textId="68A4BB7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veen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57CA" w14:textId="4FE286B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DCDE" w14:textId="6BACA90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wed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F318" w14:textId="301DD0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5223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E637" w14:textId="6A9F93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1B60" w14:textId="06DD05E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D3BF" w14:textId="503DCB4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F14D" w14:textId="6DACB7E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B93C" w14:textId="74DBBA3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C0F" w14:textId="008A57A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806D" w14:textId="2F0650E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6D04" w14:textId="7D903B6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rrelation with IES-R</w:t>
            </w:r>
          </w:p>
        </w:tc>
      </w:tr>
      <w:tr w:rsidR="00A43D32" w:rsidRPr="00A43D32" w14:paraId="5A71989B" w14:textId="4411FF6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CBC1" w14:textId="6928D76D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areen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869A" w14:textId="6B60922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2E0C" w14:textId="3DF79DD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Urd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EFE9" w14:textId="7A26478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151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5E15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51D8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2D09" w14:textId="16176F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729C" w14:textId="1C28304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433" w14:textId="66A3025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EDE5" w14:textId="6FA5E4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34D0" w14:textId="3B30D1C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C7A9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25A7AC93" w14:textId="1E1B40D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5FC7" w14:textId="3183EFCF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ay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3D98" w14:textId="1295A42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7D77" w14:textId="53167E8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et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DC0D" w14:textId="2BD92F2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212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D6A4" w14:textId="634D59A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0D79" w14:textId="4F3E2F5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BA6E" w14:textId="4CD1382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E511" w14:textId="116550D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605C" w14:textId="1455829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8D11" w14:textId="02AB173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B32C" w14:textId="6003FAB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270B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D0FA0A6" w14:textId="4CAA9E49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52AE" w14:textId="413285B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Tay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976E" w14:textId="346889D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5139" w14:textId="64794B5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nhal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35D9" w14:textId="0AB0EF9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F316" w14:textId="40E4B6A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32E9" w14:textId="3A47CB1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00CD" w14:textId="66EF003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EC4A" w14:textId="7057840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1D9B" w14:textId="560A298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32CF" w14:textId="78A66CF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B1CF" w14:textId="23AF7E0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89C4" w14:textId="13B55B3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2B13" w14:textId="2F7899E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6C296AB" w14:textId="048C644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B979" w14:textId="22A56A87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allieres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4780" w14:textId="458FCD5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8DA8" w14:textId="339535C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E839" w14:textId="4799787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CEA9" w14:textId="65AEBC2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3095" w14:textId="3896D84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0E89" w14:textId="27D5A16B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A43D32"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Pr="00A43D32">
              <w:rPr>
                <w:rFonts w:cstheme="minorHAnsi"/>
                <w:color w:val="000000"/>
                <w:sz w:val="20"/>
                <w:szCs w:val="20"/>
              </w:rPr>
              <w:t>ntervie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D676" w14:textId="4267F28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E7B1" w14:textId="24A2147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2666" w14:textId="326858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1317" w14:textId="112A952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mposite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E91E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B7C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43938754" w14:textId="190C2C0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E4C" w14:textId="765E4C89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ang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9AB9" w14:textId="32BDD72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D940" w14:textId="6B65EBC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D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589D" w14:textId="5266C2B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FF4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22B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42D0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2551" w14:textId="22497BB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94D8" w14:textId="15F9449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19C" w14:textId="57424AD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D084" w14:textId="1BFAD47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9425" w14:textId="4B43F13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A66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1BD8CE3D" w14:textId="17B648F6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8AF1" w14:textId="04E5E49A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era-Villarroel 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08D4" w14:textId="757A246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E6A1" w14:textId="1273FE2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F58" w14:textId="4470B42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04E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0051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6FFD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39B9" w14:textId="61C506D3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04B8" w14:textId="5C14E628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20F5" w14:textId="4AA0DA2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124" w14:textId="6D7DA88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1D64" w14:textId="338AC56A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B7C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43D32" w:rsidRPr="00A43D32" w14:paraId="7A9CC9A3" w14:textId="40ACE0F4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C7A2" w14:textId="63A39DD5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Verhey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8B02" w14:textId="4B4ED0F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AE24" w14:textId="50E6321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ho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2C78" w14:textId="6B0E4AD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1F47" w14:textId="1E5A0FD2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236A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DDF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C2FC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C9D4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59AC" w14:textId="15EB29B4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821A" w14:textId="426B1E5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2190" w14:textId="1D1A950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D44C" w14:textId="604D0910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ROC CAPS</w:t>
            </w:r>
          </w:p>
        </w:tc>
      </w:tr>
      <w:tr w:rsidR="00A43D32" w:rsidRPr="00A43D32" w14:paraId="4311688C" w14:textId="5C63316A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6E72" w14:textId="03547D13" w:rsidR="008C3F79" w:rsidRPr="00A43D32" w:rsidRDefault="008C3F79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Warsini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EB8D" w14:textId="01BA9E4D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2899" w14:textId="21CC83E1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ndone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1F2A" w14:textId="0D717F15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6BAA" w14:textId="562504A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anel/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FC75" w14:textId="4A351336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000B" w14:textId="63EB680E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EAC8" w14:textId="2D60D01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0199" w14:textId="6B163E09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9A08" w14:textId="3E6CA0DF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F4B3" w14:textId="7151299C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A906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861F" w14:textId="77777777" w:rsidR="008C3F79" w:rsidRPr="00A43D32" w:rsidRDefault="008C3F79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3F0F79F0" w14:textId="0C05529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97FB" w14:textId="3A4E04F8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Wu 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38DA" w14:textId="440E887D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IES-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6652" w14:textId="482DAA0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2797" w14:textId="3FEC2A1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30C1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2EFF" w14:textId="62178B5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2ED2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4BC2" w14:textId="7128644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8B44" w14:textId="43258BA5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4830" w14:textId="331AD90B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9F6E" w14:textId="6BAEF44A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DD51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4F74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07807F58" w14:textId="221DF99F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BADD" w14:textId="44805D92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lastRenderedPageBreak/>
              <w:t>Wyatt 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7F7B" w14:textId="0DFCCA5F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E387" w14:textId="47907762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  <w:lang w:val="en-US"/>
              </w:rPr>
              <w:t>Local language of South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5C8E" w14:textId="2A05288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94D5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8C89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6D79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D88D" w14:textId="22EFED54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4F2E" w14:textId="69706AC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4A6" w14:textId="3644D0EF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643B" w14:textId="4D00D071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80FC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127D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22E67CAE" w14:textId="18183B6D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F895" w14:textId="1E9F231E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Xiaoyun et al., (2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4D03" w14:textId="234AB125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7651" w14:textId="0F5F27A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implified Chin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4785" w14:textId="05777FCD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0014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6084" w14:textId="546E9CA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E069" w14:textId="327CDA4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ace valid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75F" w14:textId="7ACEE2A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CD09" w14:textId="6DDA337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1E11" w14:textId="55F773CB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4049" w14:textId="63663B5C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 &amp; test-re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030E" w14:textId="64001FD2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7B5E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43A6F272" w14:textId="1805BCE3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DDFF" w14:textId="4E2438B0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Yeomans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8815" w14:textId="2D5A31EE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0786" w14:textId="6BBEBD26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Kirun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977B" w14:textId="2244C7DC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5D6A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8748" w14:textId="43B3F99F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0B4D" w14:textId="6A7C132A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3611" w14:textId="34F81A42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4498" w14:textId="2D143450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B23B" w14:textId="3C6B366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17EC" w14:textId="1561C95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0BF8" w14:textId="6375CDC5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0E22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17F38E46" w14:textId="4826F4A2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D20F" w14:textId="4726F74E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Yuval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70B3" w14:textId="03B1726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EE25" w14:textId="21922465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udanese Arabic Tigriny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B0E7" w14:textId="33C4941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4D8C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BA93" w14:textId="17722B2C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D87A" w14:textId="11EEF14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9AAD" w14:textId="16AB16C6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E27C" w14:textId="3C95659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Network esti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FA9C" w14:textId="59A3C19C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F3AF" w14:textId="22561BD4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028F" w14:textId="65D4903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D33B" w14:textId="26AD964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3450967B" w14:textId="714B32E1" w:rsidTr="00437693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CCBF" w14:textId="412B783D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Zeligma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B9DD" w14:textId="7F801ACA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CE05" w14:textId="7C2D383C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Setsw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868C" w14:textId="5DEDA2E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A279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E017" w14:textId="008EBB01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258D" w14:textId="7EA8D55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B47D" w14:textId="2E0DBC2F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7123" w14:textId="5FF9180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2972" w14:textId="36DD62E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389A" w14:textId="271EF51A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84D3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7A2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5A7B9EE3" w14:textId="31222278" w:rsidTr="00437693"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2A9BC8F" w14:textId="48DC0C05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Zheng 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4B3858E" w14:textId="124E359E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8632141" w14:textId="08AEB7B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D45668B" w14:textId="3060243D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Forward &amp; Backwar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F3194F7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8A70AD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00204C4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99EF1A3" w14:textId="0C0C54D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62C62C5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ADEB49" w14:textId="07C2DC31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5CCB4F6" w14:textId="05D9148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3D32">
              <w:rPr>
                <w:rFonts w:cstheme="minorHAnsi"/>
                <w:color w:val="000000"/>
                <w:sz w:val="20"/>
                <w:szCs w:val="20"/>
              </w:rPr>
              <w:t>Consistency (Cronbach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787A1AF" w14:textId="6C6AE4C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05912FBD" w14:textId="5BD78EF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7693" w:rsidRPr="00A43D32" w14:paraId="160EDAC3" w14:textId="2DE1067B" w:rsidTr="00437693"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38B53BD" w14:textId="780FE5CB" w:rsidR="00437693" w:rsidRPr="00A43D32" w:rsidRDefault="00437693" w:rsidP="008C3F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3185B5E" w14:textId="12699899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0F50AE4" w14:textId="59C5C02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F17FB42" w14:textId="3852C113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4E38AE0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F7B7328" w14:textId="2A2B6328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2A1B303" w14:textId="5D87CF4B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39CDD1D" w14:textId="501F9A3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28FEC3" w14:textId="676C0F36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CEA8112" w14:textId="7308EC00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7E5D230" w14:textId="4B5766A0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A819D78" w14:textId="7794907D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vAlign w:val="center"/>
          </w:tcPr>
          <w:p w14:paraId="2CC26597" w14:textId="77777777" w:rsidR="00437693" w:rsidRPr="00A43D32" w:rsidRDefault="00437693" w:rsidP="00A43D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303DAFC" w14:textId="01B8BB23" w:rsidR="00A43D32" w:rsidRPr="001379F1" w:rsidRDefault="7CECAE0C" w:rsidP="00A43D32">
      <w:pPr>
        <w:rPr>
          <w:rFonts w:ascii="Helvetica" w:hAnsi="Helvetica" w:cs="Helvetica"/>
          <w:sz w:val="16"/>
          <w:szCs w:val="16"/>
          <w:lang w:val="en-US"/>
        </w:rPr>
      </w:pPr>
      <w:r w:rsidRPr="7CECAE0C">
        <w:rPr>
          <w:rFonts w:ascii="Helvetica" w:hAnsi="Helvetica" w:cs="Helvetica"/>
          <w:sz w:val="16"/>
          <w:szCs w:val="16"/>
          <w:lang w:val="en-US"/>
        </w:rPr>
        <w:t>Note. HTQ=Harvard Trauma Questionnaire; DTS=Davidson Trauma Scale; PCL=Posttraumatic Checklist; PCL-C=Posttraumatic Checklist-Civilian; IES-R=Impact of Events Scale-Revised; PCL-5=Posttraumatic Checklist for the DSM-5; PDS= Posttraumatic Diagnostic Scale; PDS-5= Posttraumatic Diagnostic Scale-5 ITQ=International Trauma Questionnaire; GPS=Global Psychotrauma Screen; PSS-I= PTSD Symptom Scale-Interview; PC-PTSD=Primary Care PTSD Screen; TSQ=Trauma Screening Questionnaire; SPRINT=Short Post-Traumatic Stress Disorder Rating Interview; S(n):=Sample</w:t>
      </w:r>
    </w:p>
    <w:p w14:paraId="63D67902" w14:textId="77777777" w:rsidR="004F59CB" w:rsidRDefault="00000000"/>
    <w:sectPr w:rsidR="004F59CB" w:rsidSect="00850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183"/>
    <w:rsid w:val="001379F1"/>
    <w:rsid w:val="00437693"/>
    <w:rsid w:val="00460DCA"/>
    <w:rsid w:val="007B1688"/>
    <w:rsid w:val="00850183"/>
    <w:rsid w:val="008C3F79"/>
    <w:rsid w:val="00A43D32"/>
    <w:rsid w:val="00A832A5"/>
    <w:rsid w:val="00AE4F38"/>
    <w:rsid w:val="00D37090"/>
    <w:rsid w:val="00DA2C27"/>
    <w:rsid w:val="7CECA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24B163"/>
  <w15:chartTrackingRefBased/>
  <w15:docId w15:val="{088F7F53-2FA2-4925-9858-F5AE91B5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01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1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F12BA-7C28-40D2-88BE-105F8DA2C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45</Words>
  <Characters>11630</Characters>
  <Application>Microsoft Office Word</Application>
  <DocSecurity>0</DocSecurity>
  <Lines>96</Lines>
  <Paragraphs>26</Paragraphs>
  <ScaleCrop>false</ScaleCrop>
  <Company>University of NSW</Company>
  <LinksUpToDate>false</LinksUpToDate>
  <CharactersWithSpaces>1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lbourne-Hoffman</dc:creator>
  <cp:keywords/>
  <dc:description/>
  <cp:lastModifiedBy>Tobias Spiller</cp:lastModifiedBy>
  <cp:revision>3</cp:revision>
  <dcterms:created xsi:type="dcterms:W3CDTF">2022-07-19T05:13:00Z</dcterms:created>
  <dcterms:modified xsi:type="dcterms:W3CDTF">2022-07-27T05:09:00Z</dcterms:modified>
</cp:coreProperties>
</file>